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0AD" w:rsidRPr="00D200AD" w:rsidRDefault="00D200AD" w:rsidP="00D200A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32"/>
        </w:rPr>
      </w:pPr>
      <w:r w:rsidRPr="00D200AD">
        <w:rPr>
          <w:rFonts w:ascii="Times New Roman" w:hAnsi="Times New Roman" w:cs="Times New Roman"/>
          <w:sz w:val="24"/>
        </w:rPr>
        <w:t>Table S1. Primers used in the study</w:t>
      </w:r>
    </w:p>
    <w:tbl>
      <w:tblPr>
        <w:tblStyle w:val="TableGrid"/>
        <w:tblW w:w="10365" w:type="dxa"/>
        <w:tblInd w:w="-760" w:type="dxa"/>
        <w:tblLayout w:type="fixed"/>
        <w:tblLook w:val="04A0"/>
      </w:tblPr>
      <w:tblGrid>
        <w:gridCol w:w="1152"/>
        <w:gridCol w:w="4252"/>
        <w:gridCol w:w="1134"/>
        <w:gridCol w:w="3827"/>
      </w:tblGrid>
      <w:tr w:rsidR="00670D1D" w:rsidRPr="00D200AD" w:rsidTr="00830FD7">
        <w:trPr>
          <w:trHeight w:val="369"/>
        </w:trPr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Reverse primers</w:t>
            </w: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MY09</w:t>
            </w: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CGTCCMARRGGAWACTGATC-3’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MY11</w:t>
            </w: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GCMCAGGGWCATAAYAATGC-3’</w:t>
            </w: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HPV16</w:t>
            </w: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Style w:val="apple-style-span"/>
                <w:rFonts w:ascii="Times New Roman" w:hAnsi="Times New Roman" w:cs="Times New Roman"/>
                <w:color w:val="403838"/>
                <w:sz w:val="20"/>
                <w:szCs w:val="20"/>
                <w:shd w:val="clear" w:color="auto" w:fill="FFFFFF"/>
              </w:rPr>
              <w:t>5’-AAGGCCAACTAAATGTCAC-3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Style w:val="apple-style-span"/>
                <w:rFonts w:ascii="Times New Roman" w:hAnsi="Times New Roman" w:cs="Times New Roman"/>
                <w:color w:val="403838"/>
                <w:sz w:val="20"/>
                <w:szCs w:val="20"/>
                <w:shd w:val="clear" w:color="auto" w:fill="FFFFFF"/>
              </w:rPr>
              <w:t>5’-CTGCTTTTATACTAACCGG-3’</w:t>
            </w: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HPV18</w:t>
            </w: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Style w:val="apple-style-span"/>
                <w:rFonts w:ascii="Times New Roman" w:hAnsi="Times New Roman" w:cs="Times New Roman"/>
                <w:color w:val="403838"/>
                <w:sz w:val="20"/>
                <w:szCs w:val="20"/>
                <w:shd w:val="clear" w:color="auto" w:fill="FFFFFF"/>
              </w:rPr>
              <w:t>5’-ACCTTAATGAAAAACCACGA-3’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Style w:val="apple-style-span"/>
                <w:rFonts w:ascii="Times New Roman" w:hAnsi="Times New Roman" w:cs="Times New Roman"/>
                <w:color w:val="403838"/>
                <w:sz w:val="20"/>
                <w:szCs w:val="20"/>
                <w:shd w:val="clear" w:color="auto" w:fill="FFFFFF"/>
              </w:rPr>
              <w:t>5’-CGTCGTTTAGAGTCGTTCCTG-3’</w:t>
            </w: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p1-HPV16</w:t>
            </w: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CGGACAGAGCCCATTACAAT-3’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GACTCGAGTCGACATCG-3’</w:t>
            </w: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p1-HPV18</w:t>
            </w: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TAGAAAGCTCAGCAGACGACC-3’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670D1D" w:rsidRPr="00670D1D" w:rsidRDefault="00670D1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p2-HPV16</w:t>
            </w:r>
          </w:p>
        </w:tc>
        <w:tc>
          <w:tcPr>
            <w:tcW w:w="4252" w:type="dxa"/>
            <w:vAlign w:val="center"/>
          </w:tcPr>
          <w:p w:rsidR="00670D1D" w:rsidRPr="00670D1D" w:rsidRDefault="00670D1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CCTTTTGTTGCAAGTGTGACTCTACG-3’</w:t>
            </w:r>
          </w:p>
        </w:tc>
        <w:tc>
          <w:tcPr>
            <w:tcW w:w="1134" w:type="dxa"/>
            <w:vAlign w:val="center"/>
          </w:tcPr>
          <w:p w:rsidR="00670D1D" w:rsidRPr="00670D1D" w:rsidRDefault="00670D1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).17-p3</w:t>
            </w:r>
          </w:p>
        </w:tc>
        <w:tc>
          <w:tcPr>
            <w:tcW w:w="3827" w:type="dxa"/>
            <w:vAlign w:val="center"/>
          </w:tcPr>
          <w:p w:rsidR="00670D1D" w:rsidRDefault="00670D1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GACTCGAGTCGACATCGATTTTTT</w:t>
            </w:r>
          </w:p>
          <w:p w:rsidR="00670D1D" w:rsidRPr="00670D1D" w:rsidRDefault="00670D1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TTTTTTTTTTT-3’</w:t>
            </w:r>
          </w:p>
        </w:tc>
      </w:tr>
      <w:tr w:rsidR="00670D1D" w:rsidRPr="00D200AD" w:rsidTr="00830FD7">
        <w:tc>
          <w:tcPr>
            <w:tcW w:w="11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p2-HPV18</w:t>
            </w:r>
          </w:p>
        </w:tc>
        <w:tc>
          <w:tcPr>
            <w:tcW w:w="4252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D1D">
              <w:rPr>
                <w:rFonts w:ascii="Times New Roman" w:hAnsi="Times New Roman" w:cs="Times New Roman"/>
                <w:sz w:val="20"/>
                <w:szCs w:val="20"/>
              </w:rPr>
              <w:t>5’-ACGACCTTCGAGCATTCCAGCAG-3’</w:t>
            </w:r>
          </w:p>
        </w:tc>
        <w:tc>
          <w:tcPr>
            <w:tcW w:w="1134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D200AD" w:rsidRPr="00670D1D" w:rsidRDefault="00D200AD" w:rsidP="00830F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120C1" w:rsidRDefault="004120C1"/>
    <w:sectPr w:rsidR="004120C1" w:rsidSect="00367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200AD"/>
    <w:rsid w:val="003679A8"/>
    <w:rsid w:val="004120C1"/>
    <w:rsid w:val="00670D1D"/>
    <w:rsid w:val="00830FD7"/>
    <w:rsid w:val="00D20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0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D200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2-06-21T09:22:00Z</dcterms:created>
  <dcterms:modified xsi:type="dcterms:W3CDTF">2012-06-21T10:29:00Z</dcterms:modified>
</cp:coreProperties>
</file>